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F7C" w:rsidRDefault="00537F7C" w:rsidP="00537F7C">
      <w:pPr>
        <w:spacing w:line="480" w:lineRule="auto"/>
        <w:jc w:val="both"/>
        <w:rPr>
          <w:rFonts w:ascii="Times New Roman" w:hAnsi="Times New Roman"/>
          <w:szCs w:val="24"/>
        </w:rPr>
      </w:pPr>
      <w:bookmarkStart w:id="0" w:name="_GoBack"/>
      <w:bookmarkEnd w:id="0"/>
      <w:r>
        <w:rPr>
          <w:rFonts w:ascii="Times New Roman" w:hAnsi="Times New Roman"/>
          <w:szCs w:val="24"/>
        </w:rPr>
        <w:t>Supporting Information Table S1. Primer sequences for RT-PCR and Q-PCR used in this study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537F7C" w:rsidTr="00050B6F">
        <w:tc>
          <w:tcPr>
            <w:tcW w:w="1980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Gene name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Primer </w:t>
            </w:r>
            <w:r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equence</w:t>
            </w:r>
          </w:p>
        </w:tc>
      </w:tr>
      <w:tr w:rsidR="00537F7C" w:rsidTr="00050B6F">
        <w:trPr>
          <w:trHeight w:val="601"/>
        </w:trPr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aveolin-1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GGGCAACATCTAGAAGCCCAA</w:t>
            </w:r>
            <w:r w:rsidRPr="00464CEA">
              <w:rPr>
                <w:szCs w:val="24"/>
              </w:rPr>
              <w:t>CAA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CTGATGCACTGAATCTCAATC</w:t>
            </w:r>
            <w:r w:rsidRPr="00464CEA">
              <w:rPr>
                <w:szCs w:val="24"/>
              </w:rPr>
              <w:t>A</w:t>
            </w:r>
            <w:r>
              <w:rPr>
                <w:szCs w:val="24"/>
              </w:rPr>
              <w:t>GG</w:t>
            </w:r>
            <w:r w:rsidRPr="00464CEA">
              <w:rPr>
                <w:szCs w:val="24"/>
              </w:rPr>
              <w:t>AA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TNF-</w:t>
            </w:r>
            <w:r w:rsidRPr="00464CEA">
              <w:rPr>
                <w:szCs w:val="24"/>
              </w:rPr>
              <w:sym w:font="Symbol" w:char="F061"/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CAAATGGCCTC CCTCTCATC A</w:t>
            </w:r>
            <w:r w:rsidRPr="00464CEA">
              <w:rPr>
                <w:szCs w:val="24"/>
              </w:rPr>
              <w:t>G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TGGGTGAGGAGCACGTAGTC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INF-</w:t>
            </w:r>
            <w:r w:rsidRPr="00464CEA">
              <w:rPr>
                <w:szCs w:val="24"/>
              </w:rPr>
              <w:sym w:font="Symbol" w:char="F067"/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TACTGCCACGGCACATGCATTGAA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TGCAGGATTTTCATGTCACCAT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IL-1</w:t>
            </w:r>
            <w:r w:rsidRPr="00464CEA">
              <w:rPr>
                <w:szCs w:val="24"/>
              </w:rPr>
              <w:sym w:font="Symbol" w:char="F062"/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TACAAGGAGAGACAAGCAACGACA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GATCCACACTCTCCAGCT</w:t>
            </w:r>
            <w:r w:rsidRPr="00464CEA">
              <w:rPr>
                <w:szCs w:val="24"/>
              </w:rPr>
              <w:t>GCA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IL-6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ACCACTCCCAACAGACCTGTC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ACTCCAGGT</w:t>
            </w:r>
            <w:r w:rsidRPr="00464CEA">
              <w:rPr>
                <w:szCs w:val="24"/>
              </w:rPr>
              <w:t>AGCTATGGTACTC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MIP-2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CGCCCAGACAGAAGTCATAG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AGCCTTGCCTTTCTTCAGTTACGG</w:t>
            </w:r>
            <w:r>
              <w:rPr>
                <w:szCs w:val="24"/>
              </w:rPr>
              <w:t xml:space="preserve"> </w:t>
            </w:r>
            <w:r w:rsidRPr="00464CEA">
              <w:rPr>
                <w:szCs w:val="24"/>
              </w:rPr>
              <w:t>GT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MCP-1</w:t>
            </w:r>
          </w:p>
        </w:tc>
        <w:tc>
          <w:tcPr>
            <w:tcW w:w="6316" w:type="dxa"/>
          </w:tcPr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>
              <w:rPr>
                <w:szCs w:val="24"/>
              </w:rPr>
              <w:t>TTAAAAACCTGG</w:t>
            </w:r>
            <w:r w:rsidRPr="00464CEA">
              <w:rPr>
                <w:szCs w:val="24"/>
              </w:rPr>
              <w:t>ATCGGAACCAA</w:t>
            </w:r>
          </w:p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CA</w:t>
            </w:r>
            <w:r>
              <w:rPr>
                <w:szCs w:val="24"/>
              </w:rPr>
              <w:t xml:space="preserve"> </w:t>
            </w:r>
            <w:r w:rsidRPr="00464CEA">
              <w:rPr>
                <w:szCs w:val="24"/>
              </w:rPr>
              <w:t>TTAGCTTCAGATTTACGGGT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iNOS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CAGCTGGGCTGTACAAACCTT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CATTGGAAGTGAAGCGTTTCG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sym w:font="Symbol" w:char="F062"/>
            </w:r>
            <w:r w:rsidRPr="00464CEA">
              <w:rPr>
                <w:szCs w:val="24"/>
              </w:rPr>
              <w:t>-actin</w:t>
            </w:r>
          </w:p>
        </w:tc>
        <w:tc>
          <w:tcPr>
            <w:tcW w:w="6316" w:type="dxa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CGACAACGGCTCCGGCATGTG</w:t>
            </w:r>
          </w:p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GTCTCAAACAT GATCTGGG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ICAM</w:t>
            </w:r>
          </w:p>
        </w:tc>
        <w:tc>
          <w:tcPr>
            <w:tcW w:w="6316" w:type="dxa"/>
          </w:tcPr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TTCACACTGAATGCCAGCTC</w:t>
            </w:r>
          </w:p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TCTGCTGAGACCCCTCT TG</w:t>
            </w:r>
          </w:p>
        </w:tc>
      </w:tr>
      <w:tr w:rsidR="00537F7C" w:rsidTr="00050B6F">
        <w:tc>
          <w:tcPr>
            <w:tcW w:w="1980" w:type="dxa"/>
            <w:vAlign w:val="center"/>
          </w:tcPr>
          <w:p w:rsidR="00537F7C" w:rsidRDefault="00537F7C" w:rsidP="00050B6F">
            <w:pPr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GADPH</w:t>
            </w:r>
          </w:p>
        </w:tc>
        <w:tc>
          <w:tcPr>
            <w:tcW w:w="6316" w:type="dxa"/>
          </w:tcPr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 w:rsidRPr="00464CEA">
              <w:rPr>
                <w:szCs w:val="24"/>
              </w:rPr>
              <w:t>ATGTGTCCGTCGTGGATCTG</w:t>
            </w:r>
          </w:p>
          <w:p w:rsidR="00537F7C" w:rsidRDefault="00537F7C" w:rsidP="00050B6F">
            <w:pPr>
              <w:tabs>
                <w:tab w:val="left" w:pos="670"/>
              </w:tabs>
              <w:jc w:val="both"/>
              <w:rPr>
                <w:szCs w:val="24"/>
              </w:rPr>
            </w:pPr>
            <w:r>
              <w:rPr>
                <w:szCs w:val="24"/>
              </w:rPr>
              <w:t>CCTCAGTGT</w:t>
            </w:r>
            <w:r w:rsidRPr="00464CEA">
              <w:rPr>
                <w:szCs w:val="24"/>
              </w:rPr>
              <w:t>AGCCCAAG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64CEA">
                <w:rPr>
                  <w:szCs w:val="24"/>
                </w:rPr>
                <w:t>-3’</w:t>
              </w:r>
            </w:smartTag>
          </w:p>
        </w:tc>
      </w:tr>
    </w:tbl>
    <w:p w:rsidR="00537F7C" w:rsidRDefault="00537F7C" w:rsidP="00537F7C">
      <w:pPr>
        <w:jc w:val="both"/>
        <w:rPr>
          <w:rFonts w:ascii="Times New Roman" w:hAnsi="Times New Roman"/>
          <w:szCs w:val="24"/>
        </w:rPr>
      </w:pPr>
    </w:p>
    <w:p w:rsidR="00F60BC4" w:rsidRDefault="00F60BC4" w:rsidP="00FE5CEC">
      <w:pPr>
        <w:jc w:val="both"/>
        <w:rPr>
          <w:rFonts w:ascii="Times New Roman" w:hAnsi="Times New Roman"/>
          <w:szCs w:val="24"/>
        </w:rPr>
      </w:pPr>
    </w:p>
    <w:sectPr w:rsidR="00F60BC4" w:rsidSect="0006031A">
      <w:headerReference w:type="default" r:id="rId8"/>
      <w:footerReference w:type="even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353" w:rsidRDefault="00703353" w:rsidP="00A26AD1">
      <w:r>
        <w:separator/>
      </w:r>
    </w:p>
  </w:endnote>
  <w:endnote w:type="continuationSeparator" w:id="0">
    <w:p w:rsidR="00703353" w:rsidRDefault="00703353" w:rsidP="00A26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49E5" w:rsidRDefault="002D49E5" w:rsidP="00A26AD1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2D49E5" w:rsidRDefault="002D49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353" w:rsidRDefault="00703353" w:rsidP="00A26AD1">
      <w:r>
        <w:separator/>
      </w:r>
    </w:p>
  </w:footnote>
  <w:footnote w:type="continuationSeparator" w:id="0">
    <w:p w:rsidR="00703353" w:rsidRDefault="00703353" w:rsidP="00A26A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49E5" w:rsidRDefault="002D49E5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D91519" w:rsidRPr="00D91519">
      <w:rPr>
        <w:noProof/>
        <w:lang w:val="zh-TW" w:eastAsia="zh-TW"/>
      </w:rPr>
      <w:t>1</w:t>
    </w:r>
    <w:r>
      <w:fldChar w:fldCharType="end"/>
    </w:r>
  </w:p>
  <w:p w:rsidR="002D49E5" w:rsidRDefault="002D49E5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7C1EF5"/>
    <w:multiLevelType w:val="multilevel"/>
    <w:tmpl w:val="B7D88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activeWritingStyle w:appName="MSWord" w:lang="en-US" w:vendorID="64" w:dllVersion="131078" w:nlCheck="1" w:checkStyle="1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ular Mol M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v9v2p7tvrp3erzw7v5e5ftxx0xsvze0vw&quot;&gt;ALL-SKShyue&lt;record-ids&gt;&lt;item&gt;4&lt;/item&gt;&lt;item&gt;42&lt;/item&gt;&lt;item&gt;43&lt;/item&gt;&lt;item&gt;48&lt;/item&gt;&lt;item&gt;53&lt;/item&gt;&lt;item&gt;55&lt;/item&gt;&lt;item&gt;59&lt;/item&gt;&lt;item&gt;60&lt;/item&gt;&lt;item&gt;65&lt;/item&gt;&lt;item&gt;66&lt;/item&gt;&lt;item&gt;68&lt;/item&gt;&lt;item&gt;334&lt;/item&gt;&lt;item&gt;344&lt;/item&gt;&lt;item&gt;1502&lt;/item&gt;&lt;item&gt;1607&lt;/item&gt;&lt;item&gt;1625&lt;/item&gt;&lt;item&gt;1637&lt;/item&gt;&lt;item&gt;1696&lt;/item&gt;&lt;item&gt;1700&lt;/item&gt;&lt;item&gt;4563&lt;/item&gt;&lt;item&gt;4889&lt;/item&gt;&lt;item&gt;4890&lt;/item&gt;&lt;item&gt;4891&lt;/item&gt;&lt;item&gt;4896&lt;/item&gt;&lt;item&gt;4897&lt;/item&gt;&lt;item&gt;4898&lt;/item&gt;&lt;item&gt;4903&lt;/item&gt;&lt;item&gt;4904&lt;/item&gt;&lt;item&gt;4907&lt;/item&gt;&lt;item&gt;4910&lt;/item&gt;&lt;item&gt;4911&lt;/item&gt;&lt;item&gt;4946&lt;/item&gt;&lt;item&gt;4947&lt;/item&gt;&lt;item&gt;5019&lt;/item&gt;&lt;item&gt;5020&lt;/item&gt;&lt;item&gt;5021&lt;/item&gt;&lt;item&gt;5023&lt;/item&gt;&lt;item&gt;5024&lt;/item&gt;&lt;item&gt;5025&lt;/item&gt;&lt;item&gt;5026&lt;/item&gt;&lt;/record-ids&gt;&lt;/item&gt;&lt;/Libraries&gt;"/>
  </w:docVars>
  <w:rsids>
    <w:rsidRoot w:val="008E2A5A"/>
    <w:rsid w:val="00002F49"/>
    <w:rsid w:val="0000539A"/>
    <w:rsid w:val="00007A93"/>
    <w:rsid w:val="00012708"/>
    <w:rsid w:val="00012E67"/>
    <w:rsid w:val="00012F88"/>
    <w:rsid w:val="00014549"/>
    <w:rsid w:val="00014575"/>
    <w:rsid w:val="00022310"/>
    <w:rsid w:val="000238D5"/>
    <w:rsid w:val="00025029"/>
    <w:rsid w:val="0002699F"/>
    <w:rsid w:val="00031BFC"/>
    <w:rsid w:val="00032AFB"/>
    <w:rsid w:val="00033968"/>
    <w:rsid w:val="00033C79"/>
    <w:rsid w:val="00034795"/>
    <w:rsid w:val="000349D5"/>
    <w:rsid w:val="0003794A"/>
    <w:rsid w:val="000409D3"/>
    <w:rsid w:val="000416BA"/>
    <w:rsid w:val="0005693F"/>
    <w:rsid w:val="0006031A"/>
    <w:rsid w:val="00063766"/>
    <w:rsid w:val="00072D03"/>
    <w:rsid w:val="00074CA6"/>
    <w:rsid w:val="00075EB6"/>
    <w:rsid w:val="00076B63"/>
    <w:rsid w:val="00077E12"/>
    <w:rsid w:val="0008525D"/>
    <w:rsid w:val="00085C31"/>
    <w:rsid w:val="00086425"/>
    <w:rsid w:val="00086838"/>
    <w:rsid w:val="00087415"/>
    <w:rsid w:val="00093994"/>
    <w:rsid w:val="00093AB0"/>
    <w:rsid w:val="00096C5C"/>
    <w:rsid w:val="000A1A8C"/>
    <w:rsid w:val="000A47D2"/>
    <w:rsid w:val="000A6073"/>
    <w:rsid w:val="000B536D"/>
    <w:rsid w:val="000B5980"/>
    <w:rsid w:val="000C06FB"/>
    <w:rsid w:val="000C25AD"/>
    <w:rsid w:val="000C3375"/>
    <w:rsid w:val="000C3E13"/>
    <w:rsid w:val="000D247D"/>
    <w:rsid w:val="000D3548"/>
    <w:rsid w:val="000D404E"/>
    <w:rsid w:val="000D71C0"/>
    <w:rsid w:val="000F0C8E"/>
    <w:rsid w:val="000F3AAA"/>
    <w:rsid w:val="000F46A1"/>
    <w:rsid w:val="000F47CB"/>
    <w:rsid w:val="00102AFA"/>
    <w:rsid w:val="0010479C"/>
    <w:rsid w:val="00104CF3"/>
    <w:rsid w:val="0010731C"/>
    <w:rsid w:val="00112567"/>
    <w:rsid w:val="00116466"/>
    <w:rsid w:val="00123D1F"/>
    <w:rsid w:val="0012412D"/>
    <w:rsid w:val="00125C9E"/>
    <w:rsid w:val="001304DA"/>
    <w:rsid w:val="00132865"/>
    <w:rsid w:val="00142400"/>
    <w:rsid w:val="0014320E"/>
    <w:rsid w:val="00144F54"/>
    <w:rsid w:val="00145B75"/>
    <w:rsid w:val="001463E2"/>
    <w:rsid w:val="00146EA4"/>
    <w:rsid w:val="00151530"/>
    <w:rsid w:val="0015229E"/>
    <w:rsid w:val="00153828"/>
    <w:rsid w:val="00163BA7"/>
    <w:rsid w:val="00165E96"/>
    <w:rsid w:val="0017026D"/>
    <w:rsid w:val="00172ED6"/>
    <w:rsid w:val="001771DE"/>
    <w:rsid w:val="001813C0"/>
    <w:rsid w:val="00181A33"/>
    <w:rsid w:val="0018263A"/>
    <w:rsid w:val="00184F9A"/>
    <w:rsid w:val="00192595"/>
    <w:rsid w:val="001A0CC2"/>
    <w:rsid w:val="001A66DB"/>
    <w:rsid w:val="001B0267"/>
    <w:rsid w:val="001B03AD"/>
    <w:rsid w:val="001B0FD5"/>
    <w:rsid w:val="001B10D9"/>
    <w:rsid w:val="001B1457"/>
    <w:rsid w:val="001B5223"/>
    <w:rsid w:val="001C697B"/>
    <w:rsid w:val="001D65A5"/>
    <w:rsid w:val="001F00B7"/>
    <w:rsid w:val="001F2FC8"/>
    <w:rsid w:val="001F589C"/>
    <w:rsid w:val="002005B7"/>
    <w:rsid w:val="0020293A"/>
    <w:rsid w:val="00203B19"/>
    <w:rsid w:val="0022047B"/>
    <w:rsid w:val="00220781"/>
    <w:rsid w:val="00221DC2"/>
    <w:rsid w:val="00231DCE"/>
    <w:rsid w:val="00231F42"/>
    <w:rsid w:val="00233A25"/>
    <w:rsid w:val="00234E9B"/>
    <w:rsid w:val="00237464"/>
    <w:rsid w:val="00243AB9"/>
    <w:rsid w:val="00246186"/>
    <w:rsid w:val="0025055B"/>
    <w:rsid w:val="00251C9F"/>
    <w:rsid w:val="00251E0F"/>
    <w:rsid w:val="002538AA"/>
    <w:rsid w:val="00263242"/>
    <w:rsid w:val="00264A28"/>
    <w:rsid w:val="00264FF9"/>
    <w:rsid w:val="002667A6"/>
    <w:rsid w:val="002703AC"/>
    <w:rsid w:val="00270660"/>
    <w:rsid w:val="002720AF"/>
    <w:rsid w:val="002830D0"/>
    <w:rsid w:val="00284FA3"/>
    <w:rsid w:val="0028632E"/>
    <w:rsid w:val="002866D1"/>
    <w:rsid w:val="00287243"/>
    <w:rsid w:val="00287372"/>
    <w:rsid w:val="00295FC6"/>
    <w:rsid w:val="002A1A03"/>
    <w:rsid w:val="002B0446"/>
    <w:rsid w:val="002B1AA4"/>
    <w:rsid w:val="002B2818"/>
    <w:rsid w:val="002B5B41"/>
    <w:rsid w:val="002D157D"/>
    <w:rsid w:val="002D49E5"/>
    <w:rsid w:val="002E532A"/>
    <w:rsid w:val="002E5EBB"/>
    <w:rsid w:val="002F1656"/>
    <w:rsid w:val="002F2BFB"/>
    <w:rsid w:val="002F48B5"/>
    <w:rsid w:val="002F5890"/>
    <w:rsid w:val="002F7EFD"/>
    <w:rsid w:val="00307FAF"/>
    <w:rsid w:val="003126B5"/>
    <w:rsid w:val="0031332E"/>
    <w:rsid w:val="003227A2"/>
    <w:rsid w:val="003247CF"/>
    <w:rsid w:val="00324F5E"/>
    <w:rsid w:val="00325C81"/>
    <w:rsid w:val="003271B1"/>
    <w:rsid w:val="00330BFD"/>
    <w:rsid w:val="00341920"/>
    <w:rsid w:val="0034193B"/>
    <w:rsid w:val="00341D9F"/>
    <w:rsid w:val="00342901"/>
    <w:rsid w:val="003521D7"/>
    <w:rsid w:val="003529A5"/>
    <w:rsid w:val="00353A91"/>
    <w:rsid w:val="00365102"/>
    <w:rsid w:val="003708C5"/>
    <w:rsid w:val="00380CE5"/>
    <w:rsid w:val="00382AA2"/>
    <w:rsid w:val="00384B22"/>
    <w:rsid w:val="00390CD7"/>
    <w:rsid w:val="00391D27"/>
    <w:rsid w:val="00394B32"/>
    <w:rsid w:val="003A0B14"/>
    <w:rsid w:val="003A6B34"/>
    <w:rsid w:val="003B7A72"/>
    <w:rsid w:val="003C07E5"/>
    <w:rsid w:val="003C0EFB"/>
    <w:rsid w:val="003C41E2"/>
    <w:rsid w:val="003C74E1"/>
    <w:rsid w:val="003C7DA0"/>
    <w:rsid w:val="003D015C"/>
    <w:rsid w:val="003D0EF9"/>
    <w:rsid w:val="003D20A5"/>
    <w:rsid w:val="003D5722"/>
    <w:rsid w:val="003E314D"/>
    <w:rsid w:val="003E3580"/>
    <w:rsid w:val="003E5CDB"/>
    <w:rsid w:val="003E6FEF"/>
    <w:rsid w:val="003E7DA3"/>
    <w:rsid w:val="003F1684"/>
    <w:rsid w:val="003F2E17"/>
    <w:rsid w:val="004031AD"/>
    <w:rsid w:val="00403EC0"/>
    <w:rsid w:val="00411607"/>
    <w:rsid w:val="00417926"/>
    <w:rsid w:val="00422318"/>
    <w:rsid w:val="00424B13"/>
    <w:rsid w:val="004254DD"/>
    <w:rsid w:val="00427AF0"/>
    <w:rsid w:val="00433074"/>
    <w:rsid w:val="00436729"/>
    <w:rsid w:val="00436FC2"/>
    <w:rsid w:val="00440FCE"/>
    <w:rsid w:val="00450312"/>
    <w:rsid w:val="004537CC"/>
    <w:rsid w:val="00455E5C"/>
    <w:rsid w:val="004615B7"/>
    <w:rsid w:val="00464CEA"/>
    <w:rsid w:val="00473E7C"/>
    <w:rsid w:val="00475520"/>
    <w:rsid w:val="00477CB1"/>
    <w:rsid w:val="00480C80"/>
    <w:rsid w:val="004810AA"/>
    <w:rsid w:val="0048160C"/>
    <w:rsid w:val="00493CFD"/>
    <w:rsid w:val="004973C4"/>
    <w:rsid w:val="004A2C12"/>
    <w:rsid w:val="004A38E1"/>
    <w:rsid w:val="004A3A27"/>
    <w:rsid w:val="004A43BB"/>
    <w:rsid w:val="004A668D"/>
    <w:rsid w:val="004B20B9"/>
    <w:rsid w:val="004B2CD9"/>
    <w:rsid w:val="004B4074"/>
    <w:rsid w:val="004B7B87"/>
    <w:rsid w:val="004C03C7"/>
    <w:rsid w:val="004C112E"/>
    <w:rsid w:val="004C36B9"/>
    <w:rsid w:val="004C6EF7"/>
    <w:rsid w:val="004C7A5C"/>
    <w:rsid w:val="004D0BF9"/>
    <w:rsid w:val="004D225E"/>
    <w:rsid w:val="004D3B98"/>
    <w:rsid w:val="004E3DA3"/>
    <w:rsid w:val="004E3EEE"/>
    <w:rsid w:val="004E49C1"/>
    <w:rsid w:val="004F3297"/>
    <w:rsid w:val="004F3ABF"/>
    <w:rsid w:val="004F4CE1"/>
    <w:rsid w:val="00510DDA"/>
    <w:rsid w:val="00515154"/>
    <w:rsid w:val="00515909"/>
    <w:rsid w:val="00523BDB"/>
    <w:rsid w:val="00523FC7"/>
    <w:rsid w:val="00527CD9"/>
    <w:rsid w:val="00536B09"/>
    <w:rsid w:val="00536D65"/>
    <w:rsid w:val="00537F7C"/>
    <w:rsid w:val="0054399D"/>
    <w:rsid w:val="00545479"/>
    <w:rsid w:val="00550355"/>
    <w:rsid w:val="00552760"/>
    <w:rsid w:val="00553E61"/>
    <w:rsid w:val="005546F4"/>
    <w:rsid w:val="005547AC"/>
    <w:rsid w:val="00556D76"/>
    <w:rsid w:val="00564666"/>
    <w:rsid w:val="00567F78"/>
    <w:rsid w:val="00570F67"/>
    <w:rsid w:val="0057182E"/>
    <w:rsid w:val="0058089E"/>
    <w:rsid w:val="00584091"/>
    <w:rsid w:val="00586C1A"/>
    <w:rsid w:val="00591911"/>
    <w:rsid w:val="005921CC"/>
    <w:rsid w:val="0059317A"/>
    <w:rsid w:val="005931ED"/>
    <w:rsid w:val="0059480A"/>
    <w:rsid w:val="005B14EB"/>
    <w:rsid w:val="005B23A4"/>
    <w:rsid w:val="005B35F8"/>
    <w:rsid w:val="005B4917"/>
    <w:rsid w:val="005B6B06"/>
    <w:rsid w:val="005C1D75"/>
    <w:rsid w:val="005C68BE"/>
    <w:rsid w:val="005C7C55"/>
    <w:rsid w:val="005D017D"/>
    <w:rsid w:val="005D44CF"/>
    <w:rsid w:val="005D5EEA"/>
    <w:rsid w:val="005D78E2"/>
    <w:rsid w:val="005E4288"/>
    <w:rsid w:val="005E589E"/>
    <w:rsid w:val="005F03AA"/>
    <w:rsid w:val="005F263B"/>
    <w:rsid w:val="005F575D"/>
    <w:rsid w:val="005F6F4E"/>
    <w:rsid w:val="005F7332"/>
    <w:rsid w:val="00605D65"/>
    <w:rsid w:val="0061172D"/>
    <w:rsid w:val="00611E0B"/>
    <w:rsid w:val="006128E1"/>
    <w:rsid w:val="00612AC7"/>
    <w:rsid w:val="00617FED"/>
    <w:rsid w:val="00620610"/>
    <w:rsid w:val="00622B37"/>
    <w:rsid w:val="00625D90"/>
    <w:rsid w:val="00626823"/>
    <w:rsid w:val="006310A0"/>
    <w:rsid w:val="00631838"/>
    <w:rsid w:val="00631D61"/>
    <w:rsid w:val="00641260"/>
    <w:rsid w:val="006436FD"/>
    <w:rsid w:val="0065030A"/>
    <w:rsid w:val="006506BE"/>
    <w:rsid w:val="0065285C"/>
    <w:rsid w:val="006570AD"/>
    <w:rsid w:val="0065752B"/>
    <w:rsid w:val="00657BB1"/>
    <w:rsid w:val="00657D0D"/>
    <w:rsid w:val="0066045F"/>
    <w:rsid w:val="00661D21"/>
    <w:rsid w:val="00662B93"/>
    <w:rsid w:val="0066486D"/>
    <w:rsid w:val="006661FD"/>
    <w:rsid w:val="00672970"/>
    <w:rsid w:val="00674261"/>
    <w:rsid w:val="0069148F"/>
    <w:rsid w:val="006922C9"/>
    <w:rsid w:val="006968CB"/>
    <w:rsid w:val="006A0956"/>
    <w:rsid w:val="006A41F6"/>
    <w:rsid w:val="006A71CB"/>
    <w:rsid w:val="006B20C9"/>
    <w:rsid w:val="006B52B2"/>
    <w:rsid w:val="006B7792"/>
    <w:rsid w:val="006C2442"/>
    <w:rsid w:val="006C7924"/>
    <w:rsid w:val="006D0060"/>
    <w:rsid w:val="006D188B"/>
    <w:rsid w:val="006D2002"/>
    <w:rsid w:val="006D2B2B"/>
    <w:rsid w:val="006D5E42"/>
    <w:rsid w:val="006D7D04"/>
    <w:rsid w:val="006E496A"/>
    <w:rsid w:val="006E63BC"/>
    <w:rsid w:val="006F3FED"/>
    <w:rsid w:val="006F5CB8"/>
    <w:rsid w:val="006F647A"/>
    <w:rsid w:val="00701B95"/>
    <w:rsid w:val="00701ED4"/>
    <w:rsid w:val="00703353"/>
    <w:rsid w:val="00704F81"/>
    <w:rsid w:val="0070500C"/>
    <w:rsid w:val="007056E9"/>
    <w:rsid w:val="007156F6"/>
    <w:rsid w:val="00715BB0"/>
    <w:rsid w:val="00720609"/>
    <w:rsid w:val="007228C6"/>
    <w:rsid w:val="00723439"/>
    <w:rsid w:val="00725800"/>
    <w:rsid w:val="007336B2"/>
    <w:rsid w:val="00736A1B"/>
    <w:rsid w:val="00737734"/>
    <w:rsid w:val="00740B3E"/>
    <w:rsid w:val="007424EB"/>
    <w:rsid w:val="00743E37"/>
    <w:rsid w:val="00744363"/>
    <w:rsid w:val="007452E4"/>
    <w:rsid w:val="00747585"/>
    <w:rsid w:val="00750709"/>
    <w:rsid w:val="00750889"/>
    <w:rsid w:val="007510BE"/>
    <w:rsid w:val="00751EAA"/>
    <w:rsid w:val="0075289B"/>
    <w:rsid w:val="00754017"/>
    <w:rsid w:val="0075770E"/>
    <w:rsid w:val="00760093"/>
    <w:rsid w:val="00762A31"/>
    <w:rsid w:val="00762EE5"/>
    <w:rsid w:val="00764C8B"/>
    <w:rsid w:val="00764E9D"/>
    <w:rsid w:val="00765C20"/>
    <w:rsid w:val="00771A22"/>
    <w:rsid w:val="007724AA"/>
    <w:rsid w:val="00772F1E"/>
    <w:rsid w:val="00773674"/>
    <w:rsid w:val="00774678"/>
    <w:rsid w:val="00784D34"/>
    <w:rsid w:val="00785EB0"/>
    <w:rsid w:val="00785ECA"/>
    <w:rsid w:val="00791CC7"/>
    <w:rsid w:val="00794511"/>
    <w:rsid w:val="00794C20"/>
    <w:rsid w:val="00795218"/>
    <w:rsid w:val="00795C2C"/>
    <w:rsid w:val="00796E3E"/>
    <w:rsid w:val="007A1C0C"/>
    <w:rsid w:val="007B0699"/>
    <w:rsid w:val="007B23FD"/>
    <w:rsid w:val="007B6759"/>
    <w:rsid w:val="007C163F"/>
    <w:rsid w:val="007C3576"/>
    <w:rsid w:val="007C5F37"/>
    <w:rsid w:val="007C76F6"/>
    <w:rsid w:val="007D0564"/>
    <w:rsid w:val="007E47EE"/>
    <w:rsid w:val="007F3E83"/>
    <w:rsid w:val="007F5865"/>
    <w:rsid w:val="007F6ADC"/>
    <w:rsid w:val="00800408"/>
    <w:rsid w:val="00800D3B"/>
    <w:rsid w:val="008013BC"/>
    <w:rsid w:val="00804387"/>
    <w:rsid w:val="00806F77"/>
    <w:rsid w:val="008144AF"/>
    <w:rsid w:val="00814EF0"/>
    <w:rsid w:val="00816EB9"/>
    <w:rsid w:val="00822182"/>
    <w:rsid w:val="00827D8A"/>
    <w:rsid w:val="00830330"/>
    <w:rsid w:val="00837A0E"/>
    <w:rsid w:val="00840500"/>
    <w:rsid w:val="00840CC4"/>
    <w:rsid w:val="008422EE"/>
    <w:rsid w:val="00842F94"/>
    <w:rsid w:val="00844D3C"/>
    <w:rsid w:val="00846C51"/>
    <w:rsid w:val="008470ED"/>
    <w:rsid w:val="00847182"/>
    <w:rsid w:val="008476CB"/>
    <w:rsid w:val="00853454"/>
    <w:rsid w:val="00857691"/>
    <w:rsid w:val="00857A56"/>
    <w:rsid w:val="008617F2"/>
    <w:rsid w:val="00866CE9"/>
    <w:rsid w:val="008713FC"/>
    <w:rsid w:val="00871A3F"/>
    <w:rsid w:val="00872BBC"/>
    <w:rsid w:val="008736FE"/>
    <w:rsid w:val="00885222"/>
    <w:rsid w:val="00885598"/>
    <w:rsid w:val="008907DD"/>
    <w:rsid w:val="00897241"/>
    <w:rsid w:val="008972AA"/>
    <w:rsid w:val="008A3E44"/>
    <w:rsid w:val="008A4A06"/>
    <w:rsid w:val="008A62FC"/>
    <w:rsid w:val="008B24B8"/>
    <w:rsid w:val="008B3C27"/>
    <w:rsid w:val="008B7141"/>
    <w:rsid w:val="008C33ED"/>
    <w:rsid w:val="008C60BE"/>
    <w:rsid w:val="008C7FD9"/>
    <w:rsid w:val="008D0E30"/>
    <w:rsid w:val="008D0F44"/>
    <w:rsid w:val="008D1F2B"/>
    <w:rsid w:val="008D2315"/>
    <w:rsid w:val="008E0181"/>
    <w:rsid w:val="008E2A5A"/>
    <w:rsid w:val="008E6E49"/>
    <w:rsid w:val="008F7D2B"/>
    <w:rsid w:val="00900F69"/>
    <w:rsid w:val="00901A7F"/>
    <w:rsid w:val="00902448"/>
    <w:rsid w:val="009140FD"/>
    <w:rsid w:val="00914C73"/>
    <w:rsid w:val="00916556"/>
    <w:rsid w:val="009173B6"/>
    <w:rsid w:val="0092068A"/>
    <w:rsid w:val="009243C6"/>
    <w:rsid w:val="0093358E"/>
    <w:rsid w:val="00937DC8"/>
    <w:rsid w:val="00941837"/>
    <w:rsid w:val="00942522"/>
    <w:rsid w:val="0094451B"/>
    <w:rsid w:val="009464DB"/>
    <w:rsid w:val="00946F91"/>
    <w:rsid w:val="009512B5"/>
    <w:rsid w:val="00954110"/>
    <w:rsid w:val="009551FB"/>
    <w:rsid w:val="00956045"/>
    <w:rsid w:val="00965B3B"/>
    <w:rsid w:val="00972B61"/>
    <w:rsid w:val="009765F3"/>
    <w:rsid w:val="009801FB"/>
    <w:rsid w:val="00981135"/>
    <w:rsid w:val="00981745"/>
    <w:rsid w:val="009834D2"/>
    <w:rsid w:val="00984182"/>
    <w:rsid w:val="00984669"/>
    <w:rsid w:val="00985BAC"/>
    <w:rsid w:val="009871AD"/>
    <w:rsid w:val="00992929"/>
    <w:rsid w:val="00994B3D"/>
    <w:rsid w:val="009A1A7B"/>
    <w:rsid w:val="009A6D52"/>
    <w:rsid w:val="009B2347"/>
    <w:rsid w:val="009B2D23"/>
    <w:rsid w:val="009B4EC7"/>
    <w:rsid w:val="009B53CB"/>
    <w:rsid w:val="009B6E6C"/>
    <w:rsid w:val="009C0E00"/>
    <w:rsid w:val="009C378A"/>
    <w:rsid w:val="009C4584"/>
    <w:rsid w:val="009C5575"/>
    <w:rsid w:val="009D3A5F"/>
    <w:rsid w:val="009D6698"/>
    <w:rsid w:val="009D7CF1"/>
    <w:rsid w:val="009E0F07"/>
    <w:rsid w:val="009E28D4"/>
    <w:rsid w:val="009E72E7"/>
    <w:rsid w:val="009F3B6B"/>
    <w:rsid w:val="00A00633"/>
    <w:rsid w:val="00A014C1"/>
    <w:rsid w:val="00A01650"/>
    <w:rsid w:val="00A046C0"/>
    <w:rsid w:val="00A06140"/>
    <w:rsid w:val="00A10591"/>
    <w:rsid w:val="00A13E64"/>
    <w:rsid w:val="00A1705C"/>
    <w:rsid w:val="00A20B4F"/>
    <w:rsid w:val="00A25642"/>
    <w:rsid w:val="00A26AD1"/>
    <w:rsid w:val="00A27200"/>
    <w:rsid w:val="00A279CA"/>
    <w:rsid w:val="00A31122"/>
    <w:rsid w:val="00A3330A"/>
    <w:rsid w:val="00A338E1"/>
    <w:rsid w:val="00A33B07"/>
    <w:rsid w:val="00A3664C"/>
    <w:rsid w:val="00A460EA"/>
    <w:rsid w:val="00A46277"/>
    <w:rsid w:val="00A4653D"/>
    <w:rsid w:val="00A46F98"/>
    <w:rsid w:val="00A47949"/>
    <w:rsid w:val="00A51CB1"/>
    <w:rsid w:val="00A5238E"/>
    <w:rsid w:val="00A55416"/>
    <w:rsid w:val="00A5628E"/>
    <w:rsid w:val="00A576F3"/>
    <w:rsid w:val="00A63086"/>
    <w:rsid w:val="00A638C2"/>
    <w:rsid w:val="00A64AE0"/>
    <w:rsid w:val="00A67F59"/>
    <w:rsid w:val="00A7116C"/>
    <w:rsid w:val="00A72B6C"/>
    <w:rsid w:val="00A75B0F"/>
    <w:rsid w:val="00A771B0"/>
    <w:rsid w:val="00A8485A"/>
    <w:rsid w:val="00A86229"/>
    <w:rsid w:val="00A864F1"/>
    <w:rsid w:val="00A94307"/>
    <w:rsid w:val="00A9567B"/>
    <w:rsid w:val="00A9581B"/>
    <w:rsid w:val="00A97007"/>
    <w:rsid w:val="00AA56F3"/>
    <w:rsid w:val="00AA682F"/>
    <w:rsid w:val="00AA6A2C"/>
    <w:rsid w:val="00AA6E8E"/>
    <w:rsid w:val="00AB0106"/>
    <w:rsid w:val="00AB0BE4"/>
    <w:rsid w:val="00AB2762"/>
    <w:rsid w:val="00AB5369"/>
    <w:rsid w:val="00AC0A10"/>
    <w:rsid w:val="00AC0B87"/>
    <w:rsid w:val="00AC21C1"/>
    <w:rsid w:val="00AC383E"/>
    <w:rsid w:val="00AC6DDF"/>
    <w:rsid w:val="00AC793B"/>
    <w:rsid w:val="00AC7ED9"/>
    <w:rsid w:val="00AD0C20"/>
    <w:rsid w:val="00AD0E07"/>
    <w:rsid w:val="00AD1C40"/>
    <w:rsid w:val="00AF3EC8"/>
    <w:rsid w:val="00B00E37"/>
    <w:rsid w:val="00B01932"/>
    <w:rsid w:val="00B0301B"/>
    <w:rsid w:val="00B06409"/>
    <w:rsid w:val="00B115EB"/>
    <w:rsid w:val="00B13A37"/>
    <w:rsid w:val="00B15E58"/>
    <w:rsid w:val="00B17B04"/>
    <w:rsid w:val="00B224FD"/>
    <w:rsid w:val="00B24BC0"/>
    <w:rsid w:val="00B26386"/>
    <w:rsid w:val="00B308C3"/>
    <w:rsid w:val="00B34BD3"/>
    <w:rsid w:val="00B4334A"/>
    <w:rsid w:val="00B44CE4"/>
    <w:rsid w:val="00B44D9A"/>
    <w:rsid w:val="00B506DD"/>
    <w:rsid w:val="00B5173C"/>
    <w:rsid w:val="00B559DF"/>
    <w:rsid w:val="00B60436"/>
    <w:rsid w:val="00B60C47"/>
    <w:rsid w:val="00B61412"/>
    <w:rsid w:val="00B61F7C"/>
    <w:rsid w:val="00B620FE"/>
    <w:rsid w:val="00B66A24"/>
    <w:rsid w:val="00B7175C"/>
    <w:rsid w:val="00B72AD6"/>
    <w:rsid w:val="00B820F9"/>
    <w:rsid w:val="00B83AB0"/>
    <w:rsid w:val="00B84874"/>
    <w:rsid w:val="00B8492F"/>
    <w:rsid w:val="00B86074"/>
    <w:rsid w:val="00B90302"/>
    <w:rsid w:val="00B957A0"/>
    <w:rsid w:val="00BA0750"/>
    <w:rsid w:val="00BA190E"/>
    <w:rsid w:val="00BA1FD3"/>
    <w:rsid w:val="00BA21B5"/>
    <w:rsid w:val="00BA38A9"/>
    <w:rsid w:val="00BA3949"/>
    <w:rsid w:val="00BA3A2B"/>
    <w:rsid w:val="00BA47CE"/>
    <w:rsid w:val="00BA7742"/>
    <w:rsid w:val="00BA7BE6"/>
    <w:rsid w:val="00BB1391"/>
    <w:rsid w:val="00BB209A"/>
    <w:rsid w:val="00BC2775"/>
    <w:rsid w:val="00BC28B0"/>
    <w:rsid w:val="00BC2D85"/>
    <w:rsid w:val="00BC3295"/>
    <w:rsid w:val="00BC384C"/>
    <w:rsid w:val="00BC7439"/>
    <w:rsid w:val="00BC74B1"/>
    <w:rsid w:val="00BD1C5C"/>
    <w:rsid w:val="00BD7538"/>
    <w:rsid w:val="00BE3E19"/>
    <w:rsid w:val="00BE6FF0"/>
    <w:rsid w:val="00BF1751"/>
    <w:rsid w:val="00BF392F"/>
    <w:rsid w:val="00BF40F1"/>
    <w:rsid w:val="00BF45FD"/>
    <w:rsid w:val="00BF4F3B"/>
    <w:rsid w:val="00BF5C0D"/>
    <w:rsid w:val="00C00003"/>
    <w:rsid w:val="00C00AE6"/>
    <w:rsid w:val="00C015EF"/>
    <w:rsid w:val="00C201BC"/>
    <w:rsid w:val="00C20CA1"/>
    <w:rsid w:val="00C215FC"/>
    <w:rsid w:val="00C217E4"/>
    <w:rsid w:val="00C2687A"/>
    <w:rsid w:val="00C26F2C"/>
    <w:rsid w:val="00C30FD2"/>
    <w:rsid w:val="00C31D33"/>
    <w:rsid w:val="00C35848"/>
    <w:rsid w:val="00C43232"/>
    <w:rsid w:val="00C45983"/>
    <w:rsid w:val="00C46C58"/>
    <w:rsid w:val="00C474AF"/>
    <w:rsid w:val="00C479C6"/>
    <w:rsid w:val="00C547F7"/>
    <w:rsid w:val="00C632A3"/>
    <w:rsid w:val="00C6579C"/>
    <w:rsid w:val="00C657E4"/>
    <w:rsid w:val="00C678C8"/>
    <w:rsid w:val="00C71DA8"/>
    <w:rsid w:val="00C72C6B"/>
    <w:rsid w:val="00C731D3"/>
    <w:rsid w:val="00C7355B"/>
    <w:rsid w:val="00C74E9A"/>
    <w:rsid w:val="00C95DBF"/>
    <w:rsid w:val="00C95E3D"/>
    <w:rsid w:val="00C96DEE"/>
    <w:rsid w:val="00CA01D7"/>
    <w:rsid w:val="00CA0C84"/>
    <w:rsid w:val="00CA167D"/>
    <w:rsid w:val="00CA2EDE"/>
    <w:rsid w:val="00CA43A0"/>
    <w:rsid w:val="00CA7974"/>
    <w:rsid w:val="00CB0452"/>
    <w:rsid w:val="00CB289A"/>
    <w:rsid w:val="00CB723A"/>
    <w:rsid w:val="00CC46BB"/>
    <w:rsid w:val="00CC483E"/>
    <w:rsid w:val="00CC54D5"/>
    <w:rsid w:val="00CC6D08"/>
    <w:rsid w:val="00CC6E19"/>
    <w:rsid w:val="00CD065E"/>
    <w:rsid w:val="00CD2326"/>
    <w:rsid w:val="00CD7B96"/>
    <w:rsid w:val="00CE1FD2"/>
    <w:rsid w:val="00CE2E57"/>
    <w:rsid w:val="00CF0C23"/>
    <w:rsid w:val="00CF346D"/>
    <w:rsid w:val="00CF368F"/>
    <w:rsid w:val="00CF4FBE"/>
    <w:rsid w:val="00D00254"/>
    <w:rsid w:val="00D03559"/>
    <w:rsid w:val="00D06776"/>
    <w:rsid w:val="00D06EAA"/>
    <w:rsid w:val="00D16AED"/>
    <w:rsid w:val="00D17919"/>
    <w:rsid w:val="00D23335"/>
    <w:rsid w:val="00D273AA"/>
    <w:rsid w:val="00D31362"/>
    <w:rsid w:val="00D333BF"/>
    <w:rsid w:val="00D34466"/>
    <w:rsid w:val="00D36293"/>
    <w:rsid w:val="00D41C45"/>
    <w:rsid w:val="00D4326F"/>
    <w:rsid w:val="00D43BA6"/>
    <w:rsid w:val="00D513BA"/>
    <w:rsid w:val="00D5152A"/>
    <w:rsid w:val="00D52894"/>
    <w:rsid w:val="00D52EFB"/>
    <w:rsid w:val="00D5424B"/>
    <w:rsid w:val="00D558F3"/>
    <w:rsid w:val="00D569C7"/>
    <w:rsid w:val="00D57759"/>
    <w:rsid w:val="00D579F5"/>
    <w:rsid w:val="00D62831"/>
    <w:rsid w:val="00D6364A"/>
    <w:rsid w:val="00D65353"/>
    <w:rsid w:val="00D664D6"/>
    <w:rsid w:val="00D721F1"/>
    <w:rsid w:val="00D7269F"/>
    <w:rsid w:val="00D73A81"/>
    <w:rsid w:val="00D764CD"/>
    <w:rsid w:val="00D767BF"/>
    <w:rsid w:val="00D77886"/>
    <w:rsid w:val="00D81FE3"/>
    <w:rsid w:val="00D8623A"/>
    <w:rsid w:val="00D86D45"/>
    <w:rsid w:val="00D86DAD"/>
    <w:rsid w:val="00D91519"/>
    <w:rsid w:val="00D91883"/>
    <w:rsid w:val="00D9253A"/>
    <w:rsid w:val="00D952F8"/>
    <w:rsid w:val="00DA00C5"/>
    <w:rsid w:val="00DA2AD5"/>
    <w:rsid w:val="00DA2BD5"/>
    <w:rsid w:val="00DA6194"/>
    <w:rsid w:val="00DC0454"/>
    <w:rsid w:val="00DC35FC"/>
    <w:rsid w:val="00DC75B8"/>
    <w:rsid w:val="00DD223C"/>
    <w:rsid w:val="00DD25AF"/>
    <w:rsid w:val="00DE0110"/>
    <w:rsid w:val="00DE29BE"/>
    <w:rsid w:val="00DE342E"/>
    <w:rsid w:val="00DF2146"/>
    <w:rsid w:val="00E02C31"/>
    <w:rsid w:val="00E03141"/>
    <w:rsid w:val="00E032A1"/>
    <w:rsid w:val="00E05F4B"/>
    <w:rsid w:val="00E1236F"/>
    <w:rsid w:val="00E13310"/>
    <w:rsid w:val="00E13CC8"/>
    <w:rsid w:val="00E14FB5"/>
    <w:rsid w:val="00E16A8D"/>
    <w:rsid w:val="00E17B0A"/>
    <w:rsid w:val="00E2164D"/>
    <w:rsid w:val="00E221C8"/>
    <w:rsid w:val="00E2315E"/>
    <w:rsid w:val="00E247B1"/>
    <w:rsid w:val="00E25FBD"/>
    <w:rsid w:val="00E262F5"/>
    <w:rsid w:val="00E269F2"/>
    <w:rsid w:val="00E274E0"/>
    <w:rsid w:val="00E300B1"/>
    <w:rsid w:val="00E30C5B"/>
    <w:rsid w:val="00E31053"/>
    <w:rsid w:val="00E3226A"/>
    <w:rsid w:val="00E33623"/>
    <w:rsid w:val="00E365A1"/>
    <w:rsid w:val="00E40062"/>
    <w:rsid w:val="00E40CEC"/>
    <w:rsid w:val="00E428BF"/>
    <w:rsid w:val="00E446C2"/>
    <w:rsid w:val="00E47F4A"/>
    <w:rsid w:val="00E528E0"/>
    <w:rsid w:val="00E55180"/>
    <w:rsid w:val="00E60D18"/>
    <w:rsid w:val="00E65114"/>
    <w:rsid w:val="00E66561"/>
    <w:rsid w:val="00E66A9C"/>
    <w:rsid w:val="00E70651"/>
    <w:rsid w:val="00E70FAD"/>
    <w:rsid w:val="00E727F8"/>
    <w:rsid w:val="00E76543"/>
    <w:rsid w:val="00E82168"/>
    <w:rsid w:val="00E82ABE"/>
    <w:rsid w:val="00E83093"/>
    <w:rsid w:val="00E90528"/>
    <w:rsid w:val="00E9091E"/>
    <w:rsid w:val="00E92DC5"/>
    <w:rsid w:val="00E97AB3"/>
    <w:rsid w:val="00EA273D"/>
    <w:rsid w:val="00EB060C"/>
    <w:rsid w:val="00EB0D2E"/>
    <w:rsid w:val="00EB2C10"/>
    <w:rsid w:val="00EB58C1"/>
    <w:rsid w:val="00EC621A"/>
    <w:rsid w:val="00ED450E"/>
    <w:rsid w:val="00ED4E7D"/>
    <w:rsid w:val="00EE244B"/>
    <w:rsid w:val="00EE4715"/>
    <w:rsid w:val="00EE5BFC"/>
    <w:rsid w:val="00EF112D"/>
    <w:rsid w:val="00EF29FA"/>
    <w:rsid w:val="00EF7119"/>
    <w:rsid w:val="00F0064A"/>
    <w:rsid w:val="00F02D3D"/>
    <w:rsid w:val="00F0687F"/>
    <w:rsid w:val="00F076C4"/>
    <w:rsid w:val="00F10002"/>
    <w:rsid w:val="00F10548"/>
    <w:rsid w:val="00F11BC1"/>
    <w:rsid w:val="00F13298"/>
    <w:rsid w:val="00F1491C"/>
    <w:rsid w:val="00F27AB3"/>
    <w:rsid w:val="00F30135"/>
    <w:rsid w:val="00F40677"/>
    <w:rsid w:val="00F418BD"/>
    <w:rsid w:val="00F431FF"/>
    <w:rsid w:val="00F50705"/>
    <w:rsid w:val="00F5150E"/>
    <w:rsid w:val="00F53566"/>
    <w:rsid w:val="00F55A50"/>
    <w:rsid w:val="00F60BC4"/>
    <w:rsid w:val="00F6143A"/>
    <w:rsid w:val="00F66B82"/>
    <w:rsid w:val="00F81292"/>
    <w:rsid w:val="00F81DD2"/>
    <w:rsid w:val="00F84697"/>
    <w:rsid w:val="00F84D03"/>
    <w:rsid w:val="00F85B14"/>
    <w:rsid w:val="00F860D4"/>
    <w:rsid w:val="00F87735"/>
    <w:rsid w:val="00F87BC3"/>
    <w:rsid w:val="00F90946"/>
    <w:rsid w:val="00F93927"/>
    <w:rsid w:val="00FA50D9"/>
    <w:rsid w:val="00FB07A3"/>
    <w:rsid w:val="00FB1C87"/>
    <w:rsid w:val="00FB1D2F"/>
    <w:rsid w:val="00FB3609"/>
    <w:rsid w:val="00FB3A9A"/>
    <w:rsid w:val="00FB3AD6"/>
    <w:rsid w:val="00FB4548"/>
    <w:rsid w:val="00FB54AD"/>
    <w:rsid w:val="00FB77D4"/>
    <w:rsid w:val="00FB7C10"/>
    <w:rsid w:val="00FC08BA"/>
    <w:rsid w:val="00FC3EBC"/>
    <w:rsid w:val="00FC4382"/>
    <w:rsid w:val="00FC4812"/>
    <w:rsid w:val="00FC4E68"/>
    <w:rsid w:val="00FD0641"/>
    <w:rsid w:val="00FD53B6"/>
    <w:rsid w:val="00FD574A"/>
    <w:rsid w:val="00FD5857"/>
    <w:rsid w:val="00FD78FB"/>
    <w:rsid w:val="00FD7DD8"/>
    <w:rsid w:val="00FD7FA1"/>
    <w:rsid w:val="00FE2260"/>
    <w:rsid w:val="00FE5CEC"/>
    <w:rsid w:val="00FE5F9A"/>
    <w:rsid w:val="00FE6A26"/>
    <w:rsid w:val="00FE7DE8"/>
    <w:rsid w:val="00FF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39DC11-80EB-4A81-837E-A1F37B3C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EE5"/>
    <w:pPr>
      <w:widowControl w:val="0"/>
    </w:pPr>
    <w:rPr>
      <w:kern w:val="2"/>
      <w:sz w:val="24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D17919"/>
    <w:pPr>
      <w:keepNext/>
      <w:spacing w:line="720" w:lineRule="auto"/>
      <w:outlineLvl w:val="1"/>
    </w:pPr>
    <w:rPr>
      <w:rFonts w:ascii="Calibri Light" w:hAnsi="Calibri Light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暗色格線 21"/>
    <w:uiPriority w:val="1"/>
    <w:qFormat/>
    <w:rsid w:val="00BD32B4"/>
    <w:pPr>
      <w:widowControl w:val="0"/>
    </w:pPr>
    <w:rPr>
      <w:kern w:val="2"/>
      <w:sz w:val="24"/>
      <w:szCs w:val="22"/>
    </w:rPr>
  </w:style>
  <w:style w:type="paragraph" w:styleId="a3">
    <w:name w:val="header"/>
    <w:basedOn w:val="a"/>
    <w:link w:val="a4"/>
    <w:uiPriority w:val="99"/>
    <w:unhideWhenUsed/>
    <w:rsid w:val="006419C1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首 字元"/>
    <w:link w:val="a3"/>
    <w:uiPriority w:val="99"/>
    <w:rsid w:val="006419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19C1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頁尾 字元"/>
    <w:link w:val="a5"/>
    <w:uiPriority w:val="99"/>
    <w:rsid w:val="006419C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D2450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8">
    <w:name w:val="註解方塊文字 字元"/>
    <w:link w:val="a7"/>
    <w:uiPriority w:val="99"/>
    <w:semiHidden/>
    <w:rsid w:val="007D2450"/>
    <w:rPr>
      <w:rFonts w:ascii="Cambria" w:eastAsia="新細明體" w:hAnsi="Cambria" w:cs="Times New Roman"/>
      <w:sz w:val="18"/>
      <w:szCs w:val="18"/>
    </w:rPr>
  </w:style>
  <w:style w:type="character" w:styleId="a9">
    <w:name w:val="Hyperlink"/>
    <w:semiHidden/>
    <w:rsid w:val="005559DA"/>
    <w:rPr>
      <w:rFonts w:cs="Times New Roman"/>
      <w:color w:val="0072BC"/>
      <w:sz w:val="18"/>
      <w:szCs w:val="18"/>
      <w:u w:val="single"/>
    </w:rPr>
  </w:style>
  <w:style w:type="character" w:styleId="aa">
    <w:name w:val="page number"/>
    <w:basedOn w:val="a0"/>
    <w:rsid w:val="000A1D6D"/>
  </w:style>
  <w:style w:type="table" w:styleId="ab">
    <w:name w:val="Table Grid"/>
    <w:basedOn w:val="a1"/>
    <w:rsid w:val="000748D9"/>
    <w:pPr>
      <w:widowControl w:val="0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58777E"/>
  </w:style>
  <w:style w:type="paragraph" w:customStyle="1" w:styleId="EndNoteBibliographyTitle">
    <w:name w:val="EndNote Bibliography Title"/>
    <w:basedOn w:val="a"/>
    <w:link w:val="EndNoteBibliographyTitle0"/>
    <w:rsid w:val="008A294D"/>
    <w:pPr>
      <w:jc w:val="center"/>
    </w:pPr>
    <w:rPr>
      <w:rFonts w:cs="Calibri"/>
      <w:noProof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8A294D"/>
    <w:rPr>
      <w:rFonts w:cs="Calibri"/>
      <w:noProof/>
      <w:kern w:val="2"/>
      <w:sz w:val="24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8A294D"/>
    <w:pPr>
      <w:jc w:val="both"/>
    </w:pPr>
    <w:rPr>
      <w:rFonts w:cs="Calibri"/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8A294D"/>
    <w:rPr>
      <w:rFonts w:cs="Calibri"/>
      <w:noProof/>
      <w:kern w:val="2"/>
      <w:sz w:val="24"/>
      <w:szCs w:val="22"/>
      <w:lang w:val="x-none" w:eastAsia="x-none"/>
    </w:rPr>
  </w:style>
  <w:style w:type="character" w:styleId="ac">
    <w:name w:val="annotation reference"/>
    <w:uiPriority w:val="99"/>
    <w:semiHidden/>
    <w:unhideWhenUsed/>
    <w:rsid w:val="00202A9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02A98"/>
    <w:rPr>
      <w:szCs w:val="24"/>
    </w:rPr>
  </w:style>
  <w:style w:type="character" w:customStyle="1" w:styleId="ae">
    <w:name w:val="註解文字 字元"/>
    <w:link w:val="ad"/>
    <w:uiPriority w:val="99"/>
    <w:semiHidden/>
    <w:rsid w:val="00202A98"/>
    <w:rPr>
      <w:kern w:val="2"/>
      <w:sz w:val="24"/>
      <w:szCs w:val="24"/>
      <w:lang w:eastAsia="zh-TW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02A98"/>
    <w:rPr>
      <w:b/>
      <w:bCs/>
      <w:sz w:val="20"/>
      <w:szCs w:val="20"/>
    </w:rPr>
  </w:style>
  <w:style w:type="character" w:customStyle="1" w:styleId="af0">
    <w:name w:val="註解主旨 字元"/>
    <w:link w:val="af"/>
    <w:uiPriority w:val="99"/>
    <w:semiHidden/>
    <w:rsid w:val="00202A98"/>
    <w:rPr>
      <w:b/>
      <w:bCs/>
      <w:kern w:val="2"/>
      <w:sz w:val="24"/>
      <w:szCs w:val="24"/>
      <w:lang w:eastAsia="zh-TW"/>
    </w:rPr>
  </w:style>
  <w:style w:type="character" w:styleId="af1">
    <w:name w:val="line number"/>
    <w:uiPriority w:val="99"/>
    <w:semiHidden/>
    <w:unhideWhenUsed/>
    <w:rsid w:val="00D579F5"/>
  </w:style>
  <w:style w:type="paragraph" w:styleId="af2">
    <w:name w:val="No Spacing"/>
    <w:uiPriority w:val="1"/>
    <w:qFormat/>
    <w:rsid w:val="009765F3"/>
    <w:pPr>
      <w:widowControl w:val="0"/>
    </w:pPr>
    <w:rPr>
      <w:kern w:val="2"/>
      <w:sz w:val="24"/>
      <w:szCs w:val="22"/>
    </w:rPr>
  </w:style>
  <w:style w:type="paragraph" w:styleId="af3">
    <w:name w:val="Revision"/>
    <w:hidden/>
    <w:uiPriority w:val="99"/>
    <w:semiHidden/>
    <w:rsid w:val="00C96DEE"/>
    <w:rPr>
      <w:kern w:val="2"/>
      <w:sz w:val="24"/>
      <w:szCs w:val="22"/>
    </w:rPr>
  </w:style>
  <w:style w:type="character" w:customStyle="1" w:styleId="20">
    <w:name w:val="標題 2 字元"/>
    <w:link w:val="2"/>
    <w:uiPriority w:val="9"/>
    <w:rsid w:val="00D17919"/>
    <w:rPr>
      <w:rFonts w:ascii="Calibri Light" w:eastAsia="新細明體" w:hAnsi="Calibri Light" w:cs="Times New Roman"/>
      <w:b/>
      <w:bCs/>
      <w:kern w:val="2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D0025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33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14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BDA86-6F94-4E93-9749-CB80073DF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Links>
    <vt:vector size="6" baseType="variant">
      <vt:variant>
        <vt:i4>8323181</vt:i4>
      </vt:variant>
      <vt:variant>
        <vt:i4>68</vt:i4>
      </vt:variant>
      <vt:variant>
        <vt:i4>0</vt:i4>
      </vt:variant>
      <vt:variant>
        <vt:i4>5</vt:i4>
      </vt:variant>
      <vt:variant>
        <vt:lpwstr>http://www.fujifilm.com/products/life_science/cca_product/product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徐松錕</dc:creator>
  <cp:keywords/>
  <dc:description/>
  <cp:lastModifiedBy>songmei101@gmail.com</cp:lastModifiedBy>
  <cp:revision>3</cp:revision>
  <cp:lastPrinted>2018-03-05T06:07:00Z</cp:lastPrinted>
  <dcterms:created xsi:type="dcterms:W3CDTF">2018-04-19T10:37:00Z</dcterms:created>
  <dcterms:modified xsi:type="dcterms:W3CDTF">2018-04-19T10:37:00Z</dcterms:modified>
</cp:coreProperties>
</file>